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285" w:rsidRDefault="00732A09" w:rsidP="00FD4285">
      <w:pPr>
        <w:pStyle w:val="Header"/>
        <w:ind w:left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18"/>
          <w:szCs w:val="18"/>
        </w:rPr>
        <w:t>Table 2</w:t>
      </w:r>
      <w:r w:rsidR="00FD4285" w:rsidRPr="001C4A72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Univariate analysis of risk factors for overall survival</w:t>
      </w:r>
      <w:r w:rsidR="00D353DB">
        <w:rPr>
          <w:rFonts w:ascii="Times New Roman" w:hAnsi="Times New Roman" w:cs="Times New Roman"/>
          <w:sz w:val="18"/>
          <w:szCs w:val="18"/>
        </w:rPr>
        <w:t xml:space="preserve"> among 580 patients with systemic mastocytosis</w:t>
      </w:r>
    </w:p>
    <w:tbl>
      <w:tblPr>
        <w:tblStyle w:val="TableGrid"/>
        <w:tblpPr w:leftFromText="180" w:rightFromText="180" w:vertAnchor="page" w:horzAnchor="margin" w:tblpY="1974"/>
        <w:tblW w:w="6678" w:type="dxa"/>
        <w:tblLayout w:type="fixed"/>
        <w:tblLook w:val="0400" w:firstRow="0" w:lastRow="0" w:firstColumn="0" w:lastColumn="0" w:noHBand="0" w:noVBand="1"/>
      </w:tblPr>
      <w:tblGrid>
        <w:gridCol w:w="2879"/>
        <w:gridCol w:w="1090"/>
        <w:gridCol w:w="1359"/>
        <w:gridCol w:w="1350"/>
      </w:tblGrid>
      <w:tr w:rsidR="00D41FA4" w:rsidRPr="00E804B2" w:rsidTr="00D41FA4">
        <w:trPr>
          <w:trHeight w:val="58"/>
        </w:trPr>
        <w:tc>
          <w:tcPr>
            <w:tcW w:w="2879" w:type="dxa"/>
          </w:tcPr>
          <w:p w:rsidR="00D41FA4" w:rsidRPr="00E804B2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090" w:type="dxa"/>
          </w:tcPr>
          <w:p w:rsidR="00D41FA4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  <w:p w:rsidR="00D41FA4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ivariate</w:t>
            </w:r>
          </w:p>
          <w:p w:rsidR="00D41FA4" w:rsidRPr="00E804B2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  <w:p w:rsidR="00D41FA4" w:rsidRPr="00E804B2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580</w:t>
            </w:r>
          </w:p>
        </w:tc>
        <w:tc>
          <w:tcPr>
            <w:tcW w:w="1359" w:type="dxa"/>
          </w:tcPr>
          <w:p w:rsidR="00D41FA4" w:rsidRDefault="00D41FA4" w:rsidP="00732A0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olent SM</w:t>
            </w:r>
          </w:p>
          <w:p w:rsidR="00D41FA4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ivariate</w:t>
            </w:r>
          </w:p>
          <w:p w:rsidR="00D41FA4" w:rsidRPr="00E804B2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  <w:p w:rsidR="00D41FA4" w:rsidRPr="00E804B2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1</w:t>
            </w:r>
          </w:p>
        </w:tc>
        <w:tc>
          <w:tcPr>
            <w:tcW w:w="1350" w:type="dxa"/>
          </w:tcPr>
          <w:p w:rsidR="00D41FA4" w:rsidRDefault="00D41FA4" w:rsidP="00732A0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vanced SM</w:t>
            </w:r>
          </w:p>
          <w:p w:rsidR="00D41FA4" w:rsidRDefault="00D41FA4" w:rsidP="00732A0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ivariate</w:t>
            </w:r>
          </w:p>
          <w:p w:rsidR="00D41FA4" w:rsidRPr="00E804B2" w:rsidRDefault="00D41FA4" w:rsidP="00732A0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  <w:p w:rsidR="00D41FA4" w:rsidRPr="00E804B2" w:rsidRDefault="00D41FA4" w:rsidP="00CF50DA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04B2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9</w:t>
            </w:r>
          </w:p>
        </w:tc>
      </w:tr>
      <w:tr w:rsidR="00D41FA4" w:rsidRPr="00E804B2" w:rsidTr="00D41FA4">
        <w:trPr>
          <w:trHeight w:val="58"/>
        </w:trPr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Median age in years (range)</w:t>
            </w:r>
          </w:p>
        </w:tc>
        <w:tc>
          <w:tcPr>
            <w:tcW w:w="1090" w:type="dxa"/>
          </w:tcPr>
          <w:p w:rsidR="00D41FA4" w:rsidRPr="003A78D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3A78D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Pr="00207AA0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41FA4" w:rsidRPr="00207AA0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0" w:type="dxa"/>
          </w:tcPr>
          <w:p w:rsidR="00D41FA4" w:rsidRPr="00207AA0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41FA4" w:rsidRPr="00207AA0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</w:tr>
      <w:tr w:rsidR="00D41FA4" w:rsidRPr="00E804B2" w:rsidTr="00D41FA4">
        <w:trPr>
          <w:trHeight w:val="58"/>
        </w:trPr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Age &gt;60 years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090" w:type="dxa"/>
          </w:tcPr>
          <w:p w:rsidR="00D41FA4" w:rsidRPr="003A78D9" w:rsidRDefault="006F3931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3A78D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Pr="00207AA0" w:rsidRDefault="009233BB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50" w:type="dxa"/>
          </w:tcPr>
          <w:p w:rsidR="00D41FA4" w:rsidRPr="00207AA0" w:rsidRDefault="009233BB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Males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090" w:type="dxa"/>
          </w:tcPr>
          <w:p w:rsidR="00D41FA4" w:rsidRPr="003A78D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59" w:type="dxa"/>
          </w:tcPr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50" w:type="dxa"/>
          </w:tcPr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Anemia sex adjusted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74</w:t>
            </w:r>
          </w:p>
        </w:tc>
        <w:tc>
          <w:tcPr>
            <w:tcW w:w="1090" w:type="dxa"/>
          </w:tcPr>
          <w:p w:rsidR="00D41FA4" w:rsidRPr="003A78D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3A78D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41FA4" w:rsidRPr="00D6300E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  <w:p w:rsidR="00D41FA4" w:rsidRPr="00D6300E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5</w:t>
            </w:r>
          </w:p>
        </w:tc>
        <w:tc>
          <w:tcPr>
            <w:tcW w:w="1350" w:type="dxa"/>
          </w:tcPr>
          <w:p w:rsidR="00D41FA4" w:rsidRPr="00E804B2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41FA4" w:rsidRPr="00D6300E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Leukocyte count x 10</w:t>
            </w:r>
            <w:r w:rsidRPr="00C17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/l, median (range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73</w:t>
            </w:r>
          </w:p>
        </w:tc>
        <w:tc>
          <w:tcPr>
            <w:tcW w:w="1090" w:type="dxa"/>
          </w:tcPr>
          <w:p w:rsidR="00D41FA4" w:rsidRPr="003A78D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3A78D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4</w:t>
            </w:r>
          </w:p>
        </w:tc>
        <w:tc>
          <w:tcPr>
            <w:tcW w:w="1350" w:type="dxa"/>
          </w:tcPr>
          <w:p w:rsidR="00D41FA4" w:rsidRPr="005E1EEF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1EEF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Platelet count x 10</w:t>
            </w:r>
            <w:r w:rsidRPr="00C17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/l, median (range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67</w:t>
            </w:r>
          </w:p>
        </w:tc>
        <w:tc>
          <w:tcPr>
            <w:tcW w:w="1090" w:type="dxa"/>
          </w:tcPr>
          <w:p w:rsidR="00D41FA4" w:rsidRPr="003A78D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3A78D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0</w:t>
            </w:r>
          </w:p>
        </w:tc>
        <w:tc>
          <w:tcPr>
            <w:tcW w:w="1350" w:type="dxa"/>
          </w:tcPr>
          <w:p w:rsidR="00D41FA4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5E1EE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7</w:t>
            </w:r>
          </w:p>
          <w:p w:rsidR="00D41FA4" w:rsidRPr="005E1EEF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Platelet count &lt;150 x 10</w:t>
            </w:r>
            <w:r w:rsidRPr="00C173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/l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67</w:t>
            </w:r>
          </w:p>
        </w:tc>
        <w:tc>
          <w:tcPr>
            <w:tcW w:w="1090" w:type="dxa"/>
          </w:tcPr>
          <w:p w:rsidR="00D41FA4" w:rsidRPr="001324F4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1324F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0</w:t>
            </w:r>
          </w:p>
        </w:tc>
        <w:tc>
          <w:tcPr>
            <w:tcW w:w="1350" w:type="dxa"/>
          </w:tcPr>
          <w:p w:rsidR="00D41FA4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5E1EE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7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Urticaria pigmentosa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 =577</w:t>
            </w:r>
          </w:p>
        </w:tc>
        <w:tc>
          <w:tcPr>
            <w:tcW w:w="1090" w:type="dxa"/>
          </w:tcPr>
          <w:p w:rsidR="00D41FA4" w:rsidRPr="001324F4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1324F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8</w:t>
            </w:r>
          </w:p>
        </w:tc>
        <w:tc>
          <w:tcPr>
            <w:tcW w:w="1350" w:type="dxa"/>
          </w:tcPr>
          <w:p w:rsidR="00D41FA4" w:rsidRPr="005E1EEF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Mast cell mediator symptoms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 =349</w:t>
            </w:r>
          </w:p>
        </w:tc>
        <w:tc>
          <w:tcPr>
            <w:tcW w:w="1090" w:type="dxa"/>
          </w:tcPr>
          <w:p w:rsidR="00D41FA4" w:rsidRPr="001324F4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1324F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75C3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  <w:p w:rsidR="00D41FA4" w:rsidRPr="006475C3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3</w:t>
            </w:r>
          </w:p>
        </w:tc>
        <w:tc>
          <w:tcPr>
            <w:tcW w:w="1350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96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Serum tryptase ng/ml; median (range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“N” Evaluable=105</w:t>
            </w:r>
          </w:p>
        </w:tc>
        <w:tc>
          <w:tcPr>
            <w:tcW w:w="1090" w:type="dxa"/>
          </w:tcPr>
          <w:p w:rsidR="00D41FA4" w:rsidRPr="001324F4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7843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  <w:p w:rsidR="00D41FA4" w:rsidRPr="00A77843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37</w:t>
            </w:r>
          </w:p>
        </w:tc>
        <w:tc>
          <w:tcPr>
            <w:tcW w:w="1350" w:type="dxa"/>
          </w:tcPr>
          <w:p w:rsidR="00D41FA4" w:rsidRPr="00A77843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7843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68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BM mast cell %; median (range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“N” Evaluable=131</w:t>
            </w:r>
          </w:p>
        </w:tc>
        <w:tc>
          <w:tcPr>
            <w:tcW w:w="1090" w:type="dxa"/>
          </w:tcPr>
          <w:p w:rsidR="00D41FA4" w:rsidRPr="001324F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4B05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D41FA4" w:rsidRPr="00954B05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3</w:t>
            </w:r>
          </w:p>
        </w:tc>
        <w:tc>
          <w:tcPr>
            <w:tcW w:w="1350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8</w:t>
            </w:r>
          </w:p>
        </w:tc>
      </w:tr>
      <w:tr w:rsidR="00D41FA4" w:rsidRPr="00E804B2" w:rsidTr="00D41FA4">
        <w:tc>
          <w:tcPr>
            <w:tcW w:w="2879" w:type="dxa"/>
            <w:shd w:val="clear" w:color="auto" w:fill="auto"/>
          </w:tcPr>
          <w:p w:rsidR="00D41FA4" w:rsidRPr="00C17369" w:rsidRDefault="00D41FA4" w:rsidP="00F2283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Palpable hepatomegaly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F2283A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79</w:t>
            </w:r>
          </w:p>
        </w:tc>
        <w:tc>
          <w:tcPr>
            <w:tcW w:w="1090" w:type="dxa"/>
          </w:tcPr>
          <w:p w:rsidR="00D41FA4" w:rsidRPr="00636763" w:rsidRDefault="006F3931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41FA4" w:rsidRPr="00636763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  <w:p w:rsidR="00D41FA4" w:rsidRDefault="00D41FA4" w:rsidP="006B7B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1FA4" w:rsidRPr="00636763" w:rsidRDefault="00D41FA4" w:rsidP="006B7B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:rsidR="00D41FA4" w:rsidRPr="00B775FB" w:rsidRDefault="00D41FA4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75FB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1350" w:type="dxa"/>
          </w:tcPr>
          <w:p w:rsidR="00D41FA4" w:rsidRDefault="00D41FA4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75FB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D41FA4" w:rsidRPr="00B775FB" w:rsidRDefault="00D41FA4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8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F2283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Palpable splenomegaly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F228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78</w:t>
            </w:r>
          </w:p>
        </w:tc>
        <w:tc>
          <w:tcPr>
            <w:tcW w:w="1090" w:type="dxa"/>
          </w:tcPr>
          <w:p w:rsidR="00D41FA4" w:rsidRPr="00C17369" w:rsidRDefault="006F3931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01</w:t>
            </w:r>
          </w:p>
        </w:tc>
        <w:tc>
          <w:tcPr>
            <w:tcW w:w="1359" w:type="dxa"/>
          </w:tcPr>
          <w:p w:rsidR="00D41FA4" w:rsidRDefault="00D41FA4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75FB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  <w:p w:rsidR="00D41FA4" w:rsidRPr="00B775FB" w:rsidRDefault="00D41FA4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90</w:t>
            </w:r>
          </w:p>
        </w:tc>
        <w:tc>
          <w:tcPr>
            <w:tcW w:w="1350" w:type="dxa"/>
          </w:tcPr>
          <w:p w:rsidR="009233BB" w:rsidRDefault="009233BB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  <w:p w:rsidR="00D41FA4" w:rsidRPr="00B775FB" w:rsidRDefault="00D41FA4" w:rsidP="006B7B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88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Serum albumin, g/dl; median (range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” Evaluable=389</w:t>
            </w:r>
          </w:p>
        </w:tc>
        <w:tc>
          <w:tcPr>
            <w:tcW w:w="1090" w:type="dxa"/>
          </w:tcPr>
          <w:p w:rsidR="00D41FA4" w:rsidRPr="00C1736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7</w:t>
            </w:r>
          </w:p>
        </w:tc>
        <w:tc>
          <w:tcPr>
            <w:tcW w:w="1350" w:type="dxa"/>
          </w:tcPr>
          <w:p w:rsidR="00D41FA4" w:rsidRDefault="009233BB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  <w:p w:rsidR="00D41FA4" w:rsidRPr="00B775FB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32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Serum albumin &lt;3.5 g/dl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389</w:t>
            </w:r>
          </w:p>
        </w:tc>
        <w:tc>
          <w:tcPr>
            <w:tcW w:w="1090" w:type="dxa"/>
          </w:tcPr>
          <w:p w:rsidR="00D41FA4" w:rsidRPr="00C1736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57</w:t>
            </w:r>
          </w:p>
        </w:tc>
        <w:tc>
          <w:tcPr>
            <w:tcW w:w="1350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18B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D41FA4" w:rsidRPr="0084118B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32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Serum ALP, U/l; median (range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47</w:t>
            </w:r>
          </w:p>
        </w:tc>
        <w:tc>
          <w:tcPr>
            <w:tcW w:w="1090" w:type="dxa"/>
          </w:tcPr>
          <w:p w:rsidR="00D41FA4" w:rsidRPr="00C1736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8823CF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Pr="0015413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9</w:t>
            </w:r>
          </w:p>
        </w:tc>
        <w:tc>
          <w:tcPr>
            <w:tcW w:w="1350" w:type="dxa"/>
          </w:tcPr>
          <w:p w:rsidR="00D41FA4" w:rsidRDefault="008823CF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Pr="0015413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78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Serum ALP &gt;UNL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47</w:t>
            </w:r>
          </w:p>
        </w:tc>
        <w:tc>
          <w:tcPr>
            <w:tcW w:w="1090" w:type="dxa"/>
          </w:tcPr>
          <w:p w:rsidR="00D41FA4" w:rsidRPr="00C1736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  <w:p w:rsidR="00D41FA4" w:rsidRPr="0015413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69</w:t>
            </w:r>
          </w:p>
        </w:tc>
        <w:tc>
          <w:tcPr>
            <w:tcW w:w="1350" w:type="dxa"/>
          </w:tcPr>
          <w:p w:rsidR="00D41FA4" w:rsidRDefault="008823CF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Pr="0015413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278</w:t>
            </w:r>
          </w:p>
        </w:tc>
      </w:tr>
      <w:tr w:rsidR="00D41FA4" w:rsidRPr="00E804B2" w:rsidTr="00D41FA4">
        <w:trPr>
          <w:trHeight w:val="68"/>
        </w:trPr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KITD816V; 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357</w:t>
            </w:r>
          </w:p>
        </w:tc>
        <w:tc>
          <w:tcPr>
            <w:tcW w:w="1090" w:type="dxa"/>
          </w:tcPr>
          <w:p w:rsidR="00D41FA4" w:rsidRPr="00C17369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D41FA4" w:rsidRPr="00C17369" w:rsidRDefault="00D41FA4" w:rsidP="006B7B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72</w:t>
            </w:r>
          </w:p>
        </w:tc>
        <w:tc>
          <w:tcPr>
            <w:tcW w:w="1350" w:type="dxa"/>
          </w:tcPr>
          <w:p w:rsidR="00D41FA4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:rsidR="00D41FA4" w:rsidRPr="00E804B2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85</w:t>
            </w:r>
          </w:p>
        </w:tc>
      </w:tr>
      <w:tr w:rsidR="00D41FA4" w:rsidRPr="00E804B2" w:rsidTr="00D41FA4">
        <w:trPr>
          <w:trHeight w:val="152"/>
        </w:trPr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mutated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150</w:t>
            </w:r>
          </w:p>
        </w:tc>
        <w:tc>
          <w:tcPr>
            <w:tcW w:w="1090" w:type="dxa"/>
          </w:tcPr>
          <w:p w:rsidR="00D41FA4" w:rsidRPr="00C17369" w:rsidRDefault="006F3931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4D5147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verse</w:t>
            </w:r>
          </w:p>
          <w:p w:rsidR="004D5147" w:rsidRPr="00E804B2" w:rsidRDefault="004D5147" w:rsidP="006B7B5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tations</w:t>
            </w:r>
          </w:p>
        </w:tc>
        <w:tc>
          <w:tcPr>
            <w:tcW w:w="1350" w:type="dxa"/>
          </w:tcPr>
          <w:p w:rsidR="00CB6CD9" w:rsidRDefault="00CB6CD9" w:rsidP="00CB6CD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Pr="00E804B2" w:rsidRDefault="00CB6CD9" w:rsidP="00CB6CD9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RUNX1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mutated;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150</w:t>
            </w:r>
          </w:p>
        </w:tc>
        <w:tc>
          <w:tcPr>
            <w:tcW w:w="1090" w:type="dxa"/>
          </w:tcPr>
          <w:p w:rsidR="00D41FA4" w:rsidRPr="00C17369" w:rsidRDefault="00D41FA4" w:rsidP="006B7B5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1359" w:type="dxa"/>
          </w:tcPr>
          <w:p w:rsidR="004D5147" w:rsidRDefault="004D5147" w:rsidP="004D514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verse</w:t>
            </w:r>
          </w:p>
          <w:p w:rsidR="00D41FA4" w:rsidRPr="00E804B2" w:rsidRDefault="004D5147" w:rsidP="004D514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tations</w:t>
            </w:r>
          </w:p>
        </w:tc>
        <w:tc>
          <w:tcPr>
            <w:tcW w:w="1350" w:type="dxa"/>
          </w:tcPr>
          <w:p w:rsidR="00E705AE" w:rsidRPr="00E705AE" w:rsidRDefault="00E705AE" w:rsidP="00E705AE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5A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:rsidR="00D41FA4" w:rsidRPr="00E804B2" w:rsidRDefault="00E705AE" w:rsidP="00E705AE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RAS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mutated;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150</w:t>
            </w:r>
          </w:p>
        </w:tc>
        <w:tc>
          <w:tcPr>
            <w:tcW w:w="1090" w:type="dxa"/>
          </w:tcPr>
          <w:p w:rsidR="00D41FA4" w:rsidRPr="00C17369" w:rsidRDefault="00D41FA4" w:rsidP="0057627C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359" w:type="dxa"/>
          </w:tcPr>
          <w:p w:rsidR="004D5147" w:rsidRDefault="004D5147" w:rsidP="004D514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verse</w:t>
            </w:r>
          </w:p>
          <w:p w:rsidR="00D41FA4" w:rsidRPr="00E804B2" w:rsidRDefault="004D5147" w:rsidP="004D514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tations</w:t>
            </w:r>
          </w:p>
        </w:tc>
        <w:tc>
          <w:tcPr>
            <w:tcW w:w="1350" w:type="dxa"/>
          </w:tcPr>
          <w:p w:rsidR="00CB6CD9" w:rsidRDefault="00CB6CD9" w:rsidP="00CB6CD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Pr="00E804B2" w:rsidRDefault="00CB6CD9" w:rsidP="00CB6CD9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Adverse mutations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57627C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150</w:t>
            </w:r>
          </w:p>
        </w:tc>
        <w:tc>
          <w:tcPr>
            <w:tcW w:w="1090" w:type="dxa"/>
          </w:tcPr>
          <w:p w:rsidR="00D41FA4" w:rsidRPr="00C17369" w:rsidRDefault="00A8048E" w:rsidP="0057627C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4D5147" w:rsidRDefault="004D5147" w:rsidP="004D514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verse</w:t>
            </w:r>
          </w:p>
          <w:p w:rsidR="00D41FA4" w:rsidRPr="00E804B2" w:rsidRDefault="004D5147" w:rsidP="004D5147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tations</w:t>
            </w:r>
          </w:p>
        </w:tc>
        <w:tc>
          <w:tcPr>
            <w:tcW w:w="1350" w:type="dxa"/>
          </w:tcPr>
          <w:p w:rsidR="00CB6CD9" w:rsidRDefault="00CB6CD9" w:rsidP="00CB6CD9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Pr="0015413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41FA4" w:rsidRPr="00E804B2" w:rsidRDefault="00CB6CD9" w:rsidP="00CB6CD9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107</w:t>
            </w:r>
          </w:p>
        </w:tc>
      </w:tr>
      <w:tr w:rsidR="00D41FA4" w:rsidRPr="00E804B2" w:rsidTr="00D41FA4">
        <w:tc>
          <w:tcPr>
            <w:tcW w:w="2879" w:type="dxa"/>
          </w:tcPr>
          <w:p w:rsidR="00D41FA4" w:rsidRPr="00C17369" w:rsidRDefault="00D41FA4" w:rsidP="006423B1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bnormal karyotype; </w:t>
            </w: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C1736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:rsidR="00D41FA4" w:rsidRPr="00C17369" w:rsidRDefault="00D41FA4" w:rsidP="006423B1">
            <w:pPr>
              <w:ind w:left="0" w:firstLine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7369">
              <w:rPr>
                <w:rFonts w:ascii="Times New Roman" w:hAnsi="Times New Roman" w:cs="Times New Roman"/>
                <w:i/>
                <w:sz w:val="16"/>
                <w:szCs w:val="16"/>
              </w:rPr>
              <w:t>“N” Evaluable=53</w:t>
            </w:r>
          </w:p>
        </w:tc>
        <w:tc>
          <w:tcPr>
            <w:tcW w:w="1090" w:type="dxa"/>
          </w:tcPr>
          <w:p w:rsidR="00D41FA4" w:rsidRPr="00C17369" w:rsidRDefault="00A8048E" w:rsidP="005762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</w:t>
            </w:r>
            <w:r w:rsidR="00D41FA4" w:rsidRPr="00C1736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59" w:type="dxa"/>
          </w:tcPr>
          <w:p w:rsidR="00D41FA4" w:rsidRDefault="00D41FA4" w:rsidP="00576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:rsidR="00D41FA4" w:rsidRPr="00E804B2" w:rsidRDefault="00D41FA4" w:rsidP="00576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8</w:t>
            </w:r>
          </w:p>
        </w:tc>
        <w:tc>
          <w:tcPr>
            <w:tcW w:w="1350" w:type="dxa"/>
          </w:tcPr>
          <w:p w:rsidR="00CE67FC" w:rsidRDefault="00CE67FC" w:rsidP="005762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.001</w:t>
            </w:r>
          </w:p>
          <w:p w:rsidR="00D41FA4" w:rsidRPr="00E804B2" w:rsidRDefault="00D41FA4" w:rsidP="00576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Evaluable=45</w:t>
            </w:r>
          </w:p>
        </w:tc>
      </w:tr>
    </w:tbl>
    <w:p w:rsidR="00F54A22" w:rsidRDefault="00F54A22" w:rsidP="001A1DB0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F5F50" w:rsidRDefault="00FF5F50" w:rsidP="001A1DB0">
      <w:pPr>
        <w:spacing w:after="0" w:line="36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FF5F50" w:rsidRDefault="00FF5F50" w:rsidP="001A1DB0">
      <w:pPr>
        <w:spacing w:after="0" w:line="36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FF5F50" w:rsidRDefault="00FF5F50" w:rsidP="001A1DB0">
      <w:pPr>
        <w:spacing w:after="0" w:line="36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FF5F50" w:rsidRDefault="00FF5F50" w:rsidP="001A1DB0">
      <w:pPr>
        <w:spacing w:after="0" w:line="36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E804B2" w:rsidRPr="00E804B2" w:rsidRDefault="00E804B2" w:rsidP="001A1DB0">
      <w:pPr>
        <w:spacing w:after="0" w:line="360" w:lineRule="auto"/>
        <w:rPr>
          <w:rFonts w:ascii="Times New Roman" w:hAnsi="Times New Roman" w:cs="Times New Roman"/>
          <w:b/>
          <w:i/>
          <w:sz w:val="16"/>
          <w:szCs w:val="16"/>
        </w:rPr>
      </w:pPr>
      <w:r w:rsidRPr="00E804B2">
        <w:rPr>
          <w:rFonts w:ascii="Times New Roman" w:hAnsi="Times New Roman" w:cs="Times New Roman"/>
          <w:b/>
          <w:i/>
          <w:sz w:val="16"/>
          <w:szCs w:val="16"/>
        </w:rPr>
        <w:t>Abbreviations:</w:t>
      </w:r>
    </w:p>
    <w:p w:rsidR="00176CFD" w:rsidRDefault="00176CFD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M; systemic mastocytosis</w:t>
      </w:r>
    </w:p>
    <w:p w:rsidR="001A1DB0" w:rsidRDefault="001A1DB0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1C4A72">
        <w:rPr>
          <w:rFonts w:ascii="Times New Roman" w:hAnsi="Times New Roman" w:cs="Times New Roman"/>
          <w:sz w:val="16"/>
          <w:szCs w:val="16"/>
        </w:rPr>
        <w:t>SM-AHN; Systemic mastocytosis with an associated hematological neoplasm</w:t>
      </w:r>
    </w:p>
    <w:p w:rsidR="00435929" w:rsidRDefault="00435929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P; alkaline phosphatase</w:t>
      </w:r>
    </w:p>
    <w:p w:rsidR="00397C73" w:rsidRDefault="00996428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UNL;</w:t>
      </w:r>
      <w:bookmarkStart w:id="0" w:name="_GoBack"/>
      <w:bookmarkEnd w:id="0"/>
      <w:r w:rsidR="00397C73">
        <w:rPr>
          <w:rFonts w:ascii="Times New Roman" w:hAnsi="Times New Roman" w:cs="Times New Roman"/>
          <w:sz w:val="16"/>
          <w:szCs w:val="16"/>
        </w:rPr>
        <w:t xml:space="preserve"> Upper Normal Limit</w:t>
      </w:r>
    </w:p>
    <w:p w:rsidR="00E804B2" w:rsidRPr="001C4A72" w:rsidRDefault="00E804B2" w:rsidP="001A1DB0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; bone marrow</w:t>
      </w:r>
    </w:p>
    <w:p w:rsidR="00FD4285" w:rsidRDefault="00FD4285"/>
    <w:sectPr w:rsidR="00FD4285" w:rsidSect="008C5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285"/>
    <w:rsid w:val="00020E0B"/>
    <w:rsid w:val="000247D9"/>
    <w:rsid w:val="00047FE2"/>
    <w:rsid w:val="000735A7"/>
    <w:rsid w:val="00081BB6"/>
    <w:rsid w:val="00081C0A"/>
    <w:rsid w:val="000A4B06"/>
    <w:rsid w:val="000B5FDB"/>
    <w:rsid w:val="001035D5"/>
    <w:rsid w:val="00104CCB"/>
    <w:rsid w:val="001160EA"/>
    <w:rsid w:val="00125656"/>
    <w:rsid w:val="001324F4"/>
    <w:rsid w:val="00154132"/>
    <w:rsid w:val="00161F7C"/>
    <w:rsid w:val="00175947"/>
    <w:rsid w:val="00176CFD"/>
    <w:rsid w:val="001A1DB0"/>
    <w:rsid w:val="001C4A72"/>
    <w:rsid w:val="001F2DF1"/>
    <w:rsid w:val="00207AA0"/>
    <w:rsid w:val="00253ADD"/>
    <w:rsid w:val="00257817"/>
    <w:rsid w:val="00261138"/>
    <w:rsid w:val="00264E81"/>
    <w:rsid w:val="00291676"/>
    <w:rsid w:val="002A079E"/>
    <w:rsid w:val="002E650B"/>
    <w:rsid w:val="00300B03"/>
    <w:rsid w:val="00316CD4"/>
    <w:rsid w:val="00336884"/>
    <w:rsid w:val="00396F99"/>
    <w:rsid w:val="00397C73"/>
    <w:rsid w:val="003A78D9"/>
    <w:rsid w:val="003C0D08"/>
    <w:rsid w:val="003C4EBC"/>
    <w:rsid w:val="003D60A7"/>
    <w:rsid w:val="0041550F"/>
    <w:rsid w:val="00435929"/>
    <w:rsid w:val="00442339"/>
    <w:rsid w:val="00461331"/>
    <w:rsid w:val="00466A25"/>
    <w:rsid w:val="00474580"/>
    <w:rsid w:val="00480091"/>
    <w:rsid w:val="004A1523"/>
    <w:rsid w:val="004D5147"/>
    <w:rsid w:val="004E0EF4"/>
    <w:rsid w:val="00524386"/>
    <w:rsid w:val="00524DCC"/>
    <w:rsid w:val="00525AC9"/>
    <w:rsid w:val="00532805"/>
    <w:rsid w:val="00555D83"/>
    <w:rsid w:val="00571C61"/>
    <w:rsid w:val="005734D0"/>
    <w:rsid w:val="0057627C"/>
    <w:rsid w:val="00586D0E"/>
    <w:rsid w:val="005C44D2"/>
    <w:rsid w:val="005D6BB1"/>
    <w:rsid w:val="005E0616"/>
    <w:rsid w:val="005E1EEF"/>
    <w:rsid w:val="005E493B"/>
    <w:rsid w:val="005F11D9"/>
    <w:rsid w:val="00636763"/>
    <w:rsid w:val="006423B1"/>
    <w:rsid w:val="00646912"/>
    <w:rsid w:val="006475C3"/>
    <w:rsid w:val="00675B46"/>
    <w:rsid w:val="006A3302"/>
    <w:rsid w:val="006B7B57"/>
    <w:rsid w:val="006E54F2"/>
    <w:rsid w:val="006F3931"/>
    <w:rsid w:val="006F3E35"/>
    <w:rsid w:val="00707772"/>
    <w:rsid w:val="00724071"/>
    <w:rsid w:val="00732A09"/>
    <w:rsid w:val="0077642A"/>
    <w:rsid w:val="00791B9B"/>
    <w:rsid w:val="007C2059"/>
    <w:rsid w:val="007D0104"/>
    <w:rsid w:val="0080034B"/>
    <w:rsid w:val="0081546B"/>
    <w:rsid w:val="0084118B"/>
    <w:rsid w:val="008441C3"/>
    <w:rsid w:val="00852C63"/>
    <w:rsid w:val="00861054"/>
    <w:rsid w:val="008823CF"/>
    <w:rsid w:val="00892017"/>
    <w:rsid w:val="008A0D31"/>
    <w:rsid w:val="008B66A6"/>
    <w:rsid w:val="008C52E3"/>
    <w:rsid w:val="008D5B3C"/>
    <w:rsid w:val="008E7D7F"/>
    <w:rsid w:val="009233BB"/>
    <w:rsid w:val="00954B05"/>
    <w:rsid w:val="00973DF6"/>
    <w:rsid w:val="00977E94"/>
    <w:rsid w:val="00984431"/>
    <w:rsid w:val="00996428"/>
    <w:rsid w:val="009C395D"/>
    <w:rsid w:val="00A0344E"/>
    <w:rsid w:val="00A31C0D"/>
    <w:rsid w:val="00A4345B"/>
    <w:rsid w:val="00A4641A"/>
    <w:rsid w:val="00A6453D"/>
    <w:rsid w:val="00A77843"/>
    <w:rsid w:val="00A8048E"/>
    <w:rsid w:val="00A877F1"/>
    <w:rsid w:val="00AB1F6E"/>
    <w:rsid w:val="00B01474"/>
    <w:rsid w:val="00B1535E"/>
    <w:rsid w:val="00B24DAF"/>
    <w:rsid w:val="00B615BF"/>
    <w:rsid w:val="00B6773E"/>
    <w:rsid w:val="00B70D46"/>
    <w:rsid w:val="00B775FB"/>
    <w:rsid w:val="00B82F35"/>
    <w:rsid w:val="00BD4221"/>
    <w:rsid w:val="00BF2C4A"/>
    <w:rsid w:val="00C02F7C"/>
    <w:rsid w:val="00C16844"/>
    <w:rsid w:val="00C17369"/>
    <w:rsid w:val="00C44677"/>
    <w:rsid w:val="00C47876"/>
    <w:rsid w:val="00C5574E"/>
    <w:rsid w:val="00C7075C"/>
    <w:rsid w:val="00C7550A"/>
    <w:rsid w:val="00C93400"/>
    <w:rsid w:val="00C979FB"/>
    <w:rsid w:val="00CB6CD9"/>
    <w:rsid w:val="00CE5AFA"/>
    <w:rsid w:val="00CE67FC"/>
    <w:rsid w:val="00CF50DA"/>
    <w:rsid w:val="00CF7C2A"/>
    <w:rsid w:val="00D32EEA"/>
    <w:rsid w:val="00D331C1"/>
    <w:rsid w:val="00D353DB"/>
    <w:rsid w:val="00D35EA6"/>
    <w:rsid w:val="00D41FA4"/>
    <w:rsid w:val="00D464B7"/>
    <w:rsid w:val="00D62284"/>
    <w:rsid w:val="00D6300E"/>
    <w:rsid w:val="00D75D59"/>
    <w:rsid w:val="00DA3544"/>
    <w:rsid w:val="00DA61DC"/>
    <w:rsid w:val="00DA6976"/>
    <w:rsid w:val="00DA6A2B"/>
    <w:rsid w:val="00DB500C"/>
    <w:rsid w:val="00DC3C1F"/>
    <w:rsid w:val="00DD45F4"/>
    <w:rsid w:val="00DD6CCA"/>
    <w:rsid w:val="00E077F8"/>
    <w:rsid w:val="00E20F52"/>
    <w:rsid w:val="00E2752B"/>
    <w:rsid w:val="00E705AE"/>
    <w:rsid w:val="00E758A9"/>
    <w:rsid w:val="00E7678B"/>
    <w:rsid w:val="00E804B2"/>
    <w:rsid w:val="00E849B6"/>
    <w:rsid w:val="00E9098B"/>
    <w:rsid w:val="00E90EA1"/>
    <w:rsid w:val="00F0678D"/>
    <w:rsid w:val="00F077E8"/>
    <w:rsid w:val="00F2283A"/>
    <w:rsid w:val="00F37A85"/>
    <w:rsid w:val="00F40918"/>
    <w:rsid w:val="00F45EEE"/>
    <w:rsid w:val="00F54A22"/>
    <w:rsid w:val="00F94B51"/>
    <w:rsid w:val="00FB0D21"/>
    <w:rsid w:val="00FB65C8"/>
    <w:rsid w:val="00FC483F"/>
    <w:rsid w:val="00FD4285"/>
    <w:rsid w:val="00FE05CA"/>
    <w:rsid w:val="00FF0065"/>
    <w:rsid w:val="00FF1A8D"/>
    <w:rsid w:val="00FF5F50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285"/>
    <w:pPr>
      <w:spacing w:after="0" w:line="240" w:lineRule="auto"/>
      <w:ind w:left="720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285"/>
    <w:pPr>
      <w:tabs>
        <w:tab w:val="center" w:pos="4680"/>
        <w:tab w:val="right" w:pos="9360"/>
      </w:tabs>
      <w:spacing w:after="0" w:line="240" w:lineRule="auto"/>
      <w:ind w:left="720" w:hanging="720"/>
    </w:pPr>
  </w:style>
  <w:style w:type="character" w:customStyle="1" w:styleId="HeaderChar">
    <w:name w:val="Header Char"/>
    <w:basedOn w:val="DefaultParagraphFont"/>
    <w:link w:val="Header"/>
    <w:uiPriority w:val="99"/>
    <w:rsid w:val="00FD4285"/>
  </w:style>
  <w:style w:type="paragraph" w:styleId="BalloonText">
    <w:name w:val="Balloon Text"/>
    <w:basedOn w:val="Normal"/>
    <w:link w:val="BalloonTextChar"/>
    <w:uiPriority w:val="99"/>
    <w:semiHidden/>
    <w:unhideWhenUsed/>
    <w:rsid w:val="00C17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3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285"/>
    <w:pPr>
      <w:spacing w:after="0" w:line="240" w:lineRule="auto"/>
      <w:ind w:left="720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285"/>
    <w:pPr>
      <w:tabs>
        <w:tab w:val="center" w:pos="4680"/>
        <w:tab w:val="right" w:pos="9360"/>
      </w:tabs>
      <w:spacing w:after="0" w:line="240" w:lineRule="auto"/>
      <w:ind w:left="720" w:hanging="720"/>
    </w:pPr>
  </w:style>
  <w:style w:type="character" w:customStyle="1" w:styleId="HeaderChar">
    <w:name w:val="Header Char"/>
    <w:basedOn w:val="DefaultParagraphFont"/>
    <w:link w:val="Header"/>
    <w:uiPriority w:val="99"/>
    <w:rsid w:val="00FD4285"/>
  </w:style>
  <w:style w:type="paragraph" w:styleId="BalloonText">
    <w:name w:val="Balloon Text"/>
    <w:basedOn w:val="Normal"/>
    <w:link w:val="BalloonTextChar"/>
    <w:uiPriority w:val="99"/>
    <w:semiHidden/>
    <w:unhideWhenUsed/>
    <w:rsid w:val="00C17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3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rish  Shah</dc:creator>
  <cp:lastModifiedBy>Animesh D Pardanani</cp:lastModifiedBy>
  <cp:revision>14</cp:revision>
  <cp:lastPrinted>2018-09-07T19:22:00Z</cp:lastPrinted>
  <dcterms:created xsi:type="dcterms:W3CDTF">2018-09-07T23:30:00Z</dcterms:created>
  <dcterms:modified xsi:type="dcterms:W3CDTF">2018-09-18T17:37:00Z</dcterms:modified>
</cp:coreProperties>
</file>